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3BA" w:rsidRPr="00726294" w:rsidRDefault="003713BA" w:rsidP="003713BA">
      <w:pPr>
        <w:rPr>
          <w:rFonts w:ascii="Times New Roman" w:hAnsi="Times New Roman" w:cs="Times New Roman"/>
          <w:sz w:val="24"/>
          <w:szCs w:val="24"/>
        </w:rPr>
      </w:pPr>
      <w:r w:rsidRPr="0072629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726294">
        <w:rPr>
          <w:rFonts w:ascii="Times New Roman" w:hAnsi="Times New Roman" w:cs="Times New Roman"/>
          <w:sz w:val="24"/>
          <w:szCs w:val="24"/>
        </w:rPr>
        <w:t xml:space="preserve"> Concentrations of arsenic and antimony in environm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1900"/>
        <w:gridCol w:w="2267"/>
        <w:gridCol w:w="1282"/>
      </w:tblGrid>
      <w:tr w:rsidR="003713BA" w:rsidRPr="00726294" w:rsidTr="000F5C24">
        <w:tc>
          <w:tcPr>
            <w:tcW w:w="0" w:type="auto"/>
            <w:tcBorders>
              <w:bottom w:val="single" w:sz="4" w:space="0" w:color="auto"/>
            </w:tcBorders>
          </w:tcPr>
          <w:p w:rsidR="003713BA" w:rsidRPr="00726294" w:rsidRDefault="003713BA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3713BA" w:rsidRPr="00726294" w:rsidRDefault="003713BA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Arsenic source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3713BA" w:rsidRPr="00726294" w:rsidRDefault="003713BA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Concentration of 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13BA" w:rsidRPr="00726294" w:rsidRDefault="003713BA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3713BA" w:rsidRPr="00726294" w:rsidTr="000F5C24">
        <w:tc>
          <w:tcPr>
            <w:tcW w:w="0" w:type="auto"/>
            <w:tcBorders>
              <w:bottom w:val="nil"/>
            </w:tcBorders>
          </w:tcPr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Carniola’s</w:t>
            </w:r>
          </w:p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Oxydizing</w:t>
            </w:r>
            <w:proofErr w:type="spellEnd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 Wetland, France</w:t>
            </w:r>
          </w:p>
        </w:tc>
        <w:tc>
          <w:tcPr>
            <w:tcW w:w="1900" w:type="dxa"/>
            <w:tcBorders>
              <w:bottom w:val="nil"/>
            </w:tcBorders>
          </w:tcPr>
          <w:p w:rsidR="003713BA" w:rsidRPr="00726294" w:rsidRDefault="003713BA" w:rsidP="003713BA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Creek</w:t>
            </w:r>
          </w:p>
        </w:tc>
        <w:tc>
          <w:tcPr>
            <w:tcW w:w="2267" w:type="dxa"/>
            <w:tcBorders>
              <w:bottom w:val="nil"/>
            </w:tcBorders>
          </w:tcPr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As(III):71±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As(V): 16±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0" w:type="auto"/>
            <w:tcBorders>
              <w:bottom w:val="nil"/>
            </w:tcBorders>
          </w:tcPr>
          <w:p w:rsidR="003713BA" w:rsidRPr="00726294" w:rsidRDefault="003713BA" w:rsidP="003713BA">
            <w:pPr>
              <w:spacing w:beforeLines="150" w:before="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</w:tr>
      <w:tr w:rsidR="003713BA" w:rsidRPr="00726294" w:rsidTr="000F5C24"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20" w:before="3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uth coast of France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00" w:before="312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Marine;</w:t>
            </w:r>
          </w:p>
          <w:p w:rsidR="003713BA" w:rsidRPr="00726294" w:rsidRDefault="003713BA" w:rsidP="003713BA">
            <w:pPr>
              <w:spacing w:beforeLines="50" w:before="156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ediments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: 6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407C9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lid : 194 mg/k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</w:p>
        </w:tc>
      </w:tr>
      <w:tr w:rsidR="003713BA" w:rsidRPr="00726294" w:rsidTr="000F5C24"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20" w:before="374" w:afterLines="20" w:after="62"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uthern Hong Kong Island</w:t>
            </w:r>
          </w:p>
          <w:p w:rsidR="003713BA" w:rsidRPr="00726294" w:rsidRDefault="003713BA" w:rsidP="003713BA">
            <w:pPr>
              <w:spacing w:beforeLines="50" w:before="156" w:line="2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uth China Sea (estuarine, onshore and offshore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20" w:before="37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ediments; activated sludge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713BA" w:rsidRPr="00726294" w:rsidRDefault="003713BA" w:rsidP="003713BA">
            <w:pPr>
              <w:spacing w:beforeLines="50" w:before="156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1-24 mg/kg</w:t>
            </w:r>
          </w:p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200" w:before="6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</w:tr>
      <w:tr w:rsidR="003713BA" w:rsidRPr="00726294" w:rsidTr="000F5C24"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Carnoulès</w:t>
            </w:r>
            <w:proofErr w:type="spellEnd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 (Gard, France)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  <w:p w:rsidR="003713BA" w:rsidRPr="00726294" w:rsidRDefault="003713BA" w:rsidP="003713BA">
            <w:pPr>
              <w:spacing w:beforeLines="50" w:before="156" w:afterLines="50" w:after="156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Mine Drainages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350 mg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</w:p>
        </w:tc>
      </w:tr>
      <w:tr w:rsidR="003713BA" w:rsidRPr="00726294" w:rsidTr="000F5C24"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00" w:before="312" w:afterLines="50" w:after="156"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lovakia, Central Europe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00" w:before="312" w:afterLines="50" w:after="156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80" w:before="249" w:afterLines="50" w:after="156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146-540 mg/k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</w:tr>
      <w:tr w:rsidR="003713BA" w:rsidRPr="00726294" w:rsidTr="000F5C24"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50" w:before="156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Macleay</w:t>
            </w:r>
            <w:proofErr w:type="spellEnd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  <w:p w:rsidR="003713BA" w:rsidRPr="00726294" w:rsidRDefault="003713BA" w:rsidP="003713BA">
            <w:pPr>
              <w:spacing w:beforeLines="50" w:before="156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Floodplain, Australia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50" w:before="468" w:afterLines="50" w:after="156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30" w:before="405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12.1-22.2 mg/k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50" w:before="468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</w:p>
        </w:tc>
      </w:tr>
      <w:tr w:rsidR="003713BA" w:rsidRPr="00726294" w:rsidTr="000F5C24"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Kapunda</w:t>
            </w:r>
            <w:proofErr w:type="spellEnd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 and Mount Barker, South Australia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50" w:before="468" w:afterLines="50" w:after="156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20" w:before="374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121.9±12 mg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20" w:before="374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</w:p>
        </w:tc>
      </w:tr>
      <w:tr w:rsidR="003713BA" w:rsidRPr="00726294" w:rsidTr="000F5C24"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900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100" w:before="312" w:afterLines="50" w:after="156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0.1-25.66 mg/k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713BA" w:rsidRPr="00726294" w:rsidRDefault="003713BA" w:rsidP="003713BA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</w:p>
        </w:tc>
      </w:tr>
      <w:tr w:rsidR="003713BA" w:rsidRPr="00726294" w:rsidTr="000F5C2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713BA" w:rsidRPr="00726294" w:rsidRDefault="003713BA" w:rsidP="003713BA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1AE">
              <w:rPr>
                <w:rFonts w:ascii="Times New Roman" w:hAnsi="Times New Roman" w:cs="Times New Roman"/>
                <w:sz w:val="24"/>
                <w:szCs w:val="24"/>
              </w:rPr>
              <w:t>Wupper</w:t>
            </w:r>
            <w:proofErr w:type="spellEnd"/>
            <w:r w:rsidRPr="00C311AE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</w:tcPr>
          <w:p w:rsidR="003713BA" w:rsidRPr="00726294" w:rsidRDefault="003713BA" w:rsidP="003713BA">
            <w:pPr>
              <w:spacing w:beforeLines="100" w:before="312" w:afterLines="50" w:after="156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il 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:rsidR="003713BA" w:rsidRPr="00726294" w:rsidRDefault="003713BA" w:rsidP="003713BA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6.1 </w:t>
            </w: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713BA" w:rsidRDefault="003713BA" w:rsidP="003713BA">
            <w:pPr>
              <w:spacing w:beforeLines="80" w:before="249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</w:p>
        </w:tc>
      </w:tr>
    </w:tbl>
    <w:p w:rsidR="003713BA" w:rsidRPr="00726294" w:rsidRDefault="003713BA" w:rsidP="003713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567"/>
        <w:gridCol w:w="3013"/>
        <w:gridCol w:w="1282"/>
      </w:tblGrid>
      <w:tr w:rsidR="003713BA" w:rsidRPr="00726294" w:rsidTr="000F5C24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3713BA" w:rsidRPr="00726294" w:rsidRDefault="003713BA" w:rsidP="000F5C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Antimony 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Concentration of 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3713BA" w:rsidRPr="00726294" w:rsidTr="000F5C24">
        <w:tc>
          <w:tcPr>
            <w:tcW w:w="2660" w:type="dxa"/>
            <w:tcBorders>
              <w:top w:val="single" w:sz="4" w:space="0" w:color="auto"/>
            </w:tcBorders>
          </w:tcPr>
          <w:p w:rsidR="003713BA" w:rsidRPr="00726294" w:rsidRDefault="003713BA" w:rsidP="003713BA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Lengshuijiang City,</w:t>
            </w:r>
          </w:p>
          <w:p w:rsidR="003713BA" w:rsidRPr="00726294" w:rsidRDefault="003713BA" w:rsidP="003713BA">
            <w:pPr>
              <w:spacing w:beforeLines="50" w:before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Hunan Province, China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3713BA" w:rsidRPr="00726294" w:rsidRDefault="003713BA" w:rsidP="003713BA">
            <w:pPr>
              <w:spacing w:beforeLines="200" w:before="6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Red soi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13BA" w:rsidRPr="00726294" w:rsidRDefault="003713BA" w:rsidP="003713BA">
            <w:pPr>
              <w:spacing w:beforeLines="160" w:before="4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39.29±28.36-528±259 mg/k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13BA" w:rsidRPr="00726294" w:rsidRDefault="003713BA" w:rsidP="003713BA">
            <w:pPr>
              <w:spacing w:beforeLines="160" w:before="4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</w:p>
        </w:tc>
      </w:tr>
      <w:tr w:rsidR="003713BA" w:rsidRPr="00726294" w:rsidTr="000F5C24">
        <w:tc>
          <w:tcPr>
            <w:tcW w:w="2660" w:type="dxa"/>
          </w:tcPr>
          <w:p w:rsidR="003713BA" w:rsidRPr="00726294" w:rsidRDefault="003713BA" w:rsidP="003713BA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uthern Ontario</w:t>
            </w:r>
          </w:p>
        </w:tc>
        <w:tc>
          <w:tcPr>
            <w:tcW w:w="1567" w:type="dxa"/>
          </w:tcPr>
          <w:p w:rsidR="003713BA" w:rsidRPr="00726294" w:rsidRDefault="003713BA" w:rsidP="003713BA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0" w:type="auto"/>
          </w:tcPr>
          <w:p w:rsidR="003713BA" w:rsidRPr="00726294" w:rsidRDefault="003713BA" w:rsidP="003713BA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30.5 mg/kg</w:t>
            </w:r>
          </w:p>
        </w:tc>
        <w:tc>
          <w:tcPr>
            <w:tcW w:w="0" w:type="auto"/>
          </w:tcPr>
          <w:p w:rsidR="003713BA" w:rsidRPr="00726294" w:rsidRDefault="003713BA" w:rsidP="003713BA">
            <w:pPr>
              <w:spacing w:beforeLines="100" w:before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</w:p>
        </w:tc>
      </w:tr>
      <w:tr w:rsidR="003713BA" w:rsidRPr="00726294" w:rsidTr="000F5C24">
        <w:tc>
          <w:tcPr>
            <w:tcW w:w="2660" w:type="dxa"/>
          </w:tcPr>
          <w:p w:rsidR="003713BA" w:rsidRPr="00726294" w:rsidRDefault="003713BA" w:rsidP="003713BA">
            <w:pPr>
              <w:spacing w:beforeLines="150" w:before="46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Icheonsi</w:t>
            </w:r>
            <w:proofErr w:type="spellEnd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, Korea</w:t>
            </w:r>
          </w:p>
        </w:tc>
        <w:tc>
          <w:tcPr>
            <w:tcW w:w="1567" w:type="dxa"/>
          </w:tcPr>
          <w:p w:rsidR="003713BA" w:rsidRPr="00726294" w:rsidRDefault="003713BA" w:rsidP="003713BA">
            <w:pPr>
              <w:spacing w:beforeLines="150" w:before="468"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0" w:type="auto"/>
          </w:tcPr>
          <w:p w:rsidR="003713BA" w:rsidRPr="00726294" w:rsidRDefault="003713BA" w:rsidP="003713BA">
            <w:pPr>
              <w:spacing w:beforeLines="150" w:before="468"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67.48 mg/kg</w:t>
            </w:r>
          </w:p>
        </w:tc>
        <w:tc>
          <w:tcPr>
            <w:tcW w:w="0" w:type="auto"/>
          </w:tcPr>
          <w:p w:rsidR="003713BA" w:rsidRPr="00726294" w:rsidRDefault="003713BA" w:rsidP="003713BA">
            <w:pPr>
              <w:spacing w:beforeLines="150" w:before="468"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</w:p>
        </w:tc>
      </w:tr>
      <w:tr w:rsidR="003713BA" w:rsidRPr="00726294" w:rsidTr="000F5C24">
        <w:tc>
          <w:tcPr>
            <w:tcW w:w="2660" w:type="dxa"/>
          </w:tcPr>
          <w:p w:rsidR="003713BA" w:rsidRPr="00726294" w:rsidRDefault="003713BA" w:rsidP="003713BA">
            <w:pPr>
              <w:spacing w:beforeLines="50" w:before="156" w:afterLines="100" w:after="312"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Macleay</w:t>
            </w:r>
            <w:proofErr w:type="spellEnd"/>
            <w:r w:rsidRPr="00726294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  <w:p w:rsidR="003713BA" w:rsidRPr="00726294" w:rsidRDefault="003713BA" w:rsidP="003713BA">
            <w:pPr>
              <w:spacing w:beforeLines="150" w:before="468" w:afterLines="100" w:after="312" w:line="2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Floodplain, Australia</w:t>
            </w:r>
          </w:p>
        </w:tc>
        <w:tc>
          <w:tcPr>
            <w:tcW w:w="1567" w:type="dxa"/>
          </w:tcPr>
          <w:p w:rsidR="003713BA" w:rsidRPr="00726294" w:rsidRDefault="003713BA" w:rsidP="003713BA">
            <w:pPr>
              <w:spacing w:beforeLines="150" w:before="468" w:afterLines="100" w:after="312" w:line="1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0" w:type="auto"/>
          </w:tcPr>
          <w:p w:rsidR="003713BA" w:rsidRPr="00726294" w:rsidRDefault="003713BA" w:rsidP="003713BA">
            <w:pPr>
              <w:spacing w:beforeLines="120" w:before="374"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294">
              <w:rPr>
                <w:rFonts w:ascii="Times New Roman" w:hAnsi="Times New Roman" w:cs="Times New Roman"/>
                <w:sz w:val="24"/>
                <w:szCs w:val="24"/>
              </w:rPr>
              <w:t>8.3-16.6 mg/kg</w:t>
            </w:r>
          </w:p>
        </w:tc>
        <w:tc>
          <w:tcPr>
            <w:tcW w:w="0" w:type="auto"/>
          </w:tcPr>
          <w:p w:rsidR="003713BA" w:rsidRPr="00C311AE" w:rsidRDefault="003713BA" w:rsidP="003713BA">
            <w:pPr>
              <w:spacing w:beforeLines="120" w:before="374" w:afterLines="100" w:after="3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</w:p>
        </w:tc>
      </w:tr>
    </w:tbl>
    <w:p w:rsidR="00C809D5" w:rsidRDefault="003713BA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726294">
        <w:rPr>
          <w:rFonts w:ascii="Times New Roman" w:hAnsi="Times New Roman" w:cs="Times New Roman"/>
          <w:sz w:val="24"/>
          <w:szCs w:val="24"/>
        </w:rPr>
        <w:br w:type="column"/>
      </w:r>
      <w:r w:rsidRPr="00C50CDC">
        <w:rPr>
          <w:rFonts w:ascii="Times New Roman" w:hAnsi="Times New Roman" w:cs="Times New Roman"/>
          <w:b/>
          <w:sz w:val="28"/>
          <w:szCs w:val="28"/>
        </w:rPr>
        <w:lastRenderedPageBreak/>
        <w:t>References</w:t>
      </w:r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0" w:name="_ENREF_6"/>
      <w:r w:rsidRPr="00C07068">
        <w:rPr>
          <w:rFonts w:ascii="Times New Roman" w:hAnsi="Times New Roman" w:cs="Times New Roman"/>
          <w:noProof/>
          <w:sz w:val="20"/>
          <w:szCs w:val="24"/>
        </w:rPr>
        <w:t>6. Bertin PN, Heinrich-Salmeron A, Pelletier E, Goulhen-Chollet F, Arsène-Ploetze F, et al. (2011) Metabolic diversity among main microorganisms inside an arsenic-rich ecosystem revealed by meta-and proteo-genomics. The ISME journal 5: 1735-1747.</w:t>
      </w:r>
      <w:bookmarkEnd w:id="0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1" w:name="_ENREF_7"/>
      <w:r w:rsidRPr="00C07068">
        <w:rPr>
          <w:rFonts w:ascii="Times New Roman" w:hAnsi="Times New Roman" w:cs="Times New Roman"/>
          <w:noProof/>
          <w:sz w:val="20"/>
          <w:szCs w:val="24"/>
        </w:rPr>
        <w:t>7. Plewniak F, Koechler S, Navet B, Dugat</w:t>
      </w:r>
      <w:r w:rsidRPr="00C07068">
        <w:rPr>
          <w:rFonts w:ascii="宋体" w:eastAsia="宋体" w:hAnsi="宋体" w:cs="宋体" w:hint="eastAsia"/>
          <w:noProof/>
          <w:sz w:val="20"/>
          <w:szCs w:val="24"/>
        </w:rPr>
        <w:t>‐</w:t>
      </w:r>
      <w:r w:rsidRPr="00C07068">
        <w:rPr>
          <w:rFonts w:ascii="Times New Roman" w:hAnsi="Times New Roman" w:cs="Times New Roman"/>
          <w:noProof/>
          <w:sz w:val="20"/>
          <w:szCs w:val="24"/>
        </w:rPr>
        <w:t>Bony É, Bouchez O, et al. (2013) Metagenomic insights into microbial metabolism affecting arsenic dispersion in Mediterranean marine sediments. Molecular ecology 22: 4870-4883.</w:t>
      </w:r>
      <w:bookmarkEnd w:id="1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2" w:name="_ENREF_8"/>
      <w:r w:rsidRPr="00C07068">
        <w:rPr>
          <w:rFonts w:ascii="Times New Roman" w:hAnsi="Times New Roman" w:cs="Times New Roman"/>
          <w:noProof/>
          <w:sz w:val="20"/>
          <w:szCs w:val="24"/>
        </w:rPr>
        <w:t>8. Cai L, Yu K, Yang Y, Chen B-w, Li X-d, et al. (2013) Metagenomic exploration reveals high levels of microbial arsenic metabolism genes in activated sludge and coastal sediments. Applied microbiology and biotechnology 97: 9579-9588.</w:t>
      </w:r>
      <w:bookmarkEnd w:id="2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3" w:name="_ENREF_9"/>
      <w:r w:rsidRPr="00C07068">
        <w:rPr>
          <w:rFonts w:ascii="Times New Roman" w:hAnsi="Times New Roman" w:cs="Times New Roman"/>
          <w:noProof/>
          <w:sz w:val="20"/>
          <w:szCs w:val="24"/>
        </w:rPr>
        <w:t>9. Delavat F, Lett M-C, Lièvremont D (2012) Novel and unexpected bacterial diversity in an arsenic-rich ecosystem revealed by culture-dependent approaches. Biology direct 7: 28.</w:t>
      </w:r>
      <w:bookmarkEnd w:id="3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4" w:name="_ENREF_10"/>
      <w:r w:rsidRPr="00C07068">
        <w:rPr>
          <w:rFonts w:ascii="Times New Roman" w:hAnsi="Times New Roman" w:cs="Times New Roman"/>
          <w:noProof/>
          <w:sz w:val="20"/>
          <w:szCs w:val="24"/>
        </w:rPr>
        <w:t>10. Vaculík M, Jurkovič Ľ, Matejkovič P, Molnárová M, Lux A (2013) Potential risk of arsenic and antimony accumulation by medicinal plants naturally growing on old mining sites. Water, Air, &amp; Soil Pollution 224: 1-16.</w:t>
      </w:r>
      <w:bookmarkEnd w:id="4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5" w:name="_ENREF_11"/>
      <w:r w:rsidRPr="00C07068">
        <w:rPr>
          <w:rFonts w:ascii="Times New Roman" w:hAnsi="Times New Roman" w:cs="Times New Roman"/>
          <w:noProof/>
          <w:sz w:val="20"/>
          <w:szCs w:val="24"/>
        </w:rPr>
        <w:t>11. Wilson SC, Tighe M, Paterson E, Ashley PM (2014) Food crop accumulation and bioavailability assessment for antimony (Sb) compared with arsenic (As) in contaminated soils. Environmental Science and Pollution Research: 1-11.</w:t>
      </w:r>
      <w:bookmarkEnd w:id="5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6" w:name="_ENREF_12"/>
      <w:r w:rsidRPr="00C07068">
        <w:rPr>
          <w:rFonts w:ascii="Times New Roman" w:hAnsi="Times New Roman" w:cs="Times New Roman"/>
          <w:noProof/>
          <w:sz w:val="20"/>
          <w:szCs w:val="24"/>
        </w:rPr>
        <w:t>12. Bolan N, Kunhikrishnan A, Gibbs J (2013) Rhizoreduction of arsenate and chromate in Australian native grass, shrub and tree vegetation. Plant and soil 367: 615-625.</w:t>
      </w:r>
      <w:bookmarkEnd w:id="6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7" w:name="_ENREF_13"/>
      <w:r w:rsidRPr="00C07068">
        <w:rPr>
          <w:rFonts w:ascii="Times New Roman" w:hAnsi="Times New Roman" w:cs="Times New Roman"/>
          <w:noProof/>
          <w:sz w:val="20"/>
          <w:szCs w:val="24"/>
        </w:rPr>
        <w:t>13. Romero-Freire A, Sierra-Aragón M, Ortiz-Bernad I, Martín-Peinado FJ (2014) Toxicity of arsenic in relation to soil properties: implications to regulatory purposes. Journal of Soils and Sediments: 1-12.</w:t>
      </w:r>
      <w:bookmarkEnd w:id="7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8" w:name="_ENREF_14"/>
      <w:r w:rsidRPr="00C07068">
        <w:rPr>
          <w:rFonts w:ascii="Times New Roman" w:hAnsi="Times New Roman" w:cs="Times New Roman"/>
          <w:noProof/>
          <w:sz w:val="20"/>
          <w:szCs w:val="24"/>
        </w:rPr>
        <w:t>14. Frohne T, Rinklebe J, Diaz-Bone RA, Du Laing G (2011) Controlled variation of redox conditions in a floodplain soil: Impact on metal mobilization and biomethylation of arsenic and antimony. Geoderma 160: 414-424.</w:t>
      </w:r>
      <w:bookmarkEnd w:id="8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9" w:name="_ENREF_15"/>
      <w:r w:rsidRPr="00C07068">
        <w:rPr>
          <w:rFonts w:ascii="Times New Roman" w:hAnsi="Times New Roman" w:cs="Times New Roman"/>
          <w:noProof/>
          <w:sz w:val="20"/>
          <w:szCs w:val="24"/>
        </w:rPr>
        <w:t>15. Fu S, Wei CY (2013) Multivariate and spatial analysis of heavy metal sources and variations in a large old antimony mine, China. Journal of Soils and Sediments 13: 106-116.</w:t>
      </w:r>
      <w:bookmarkEnd w:id="9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10" w:name="_ENREF_16"/>
      <w:r w:rsidRPr="00C07068">
        <w:rPr>
          <w:rFonts w:ascii="Times New Roman" w:hAnsi="Times New Roman" w:cs="Times New Roman"/>
          <w:noProof/>
          <w:sz w:val="20"/>
          <w:szCs w:val="24"/>
        </w:rPr>
        <w:t>16. Hale B, Evans L, Lambert R (2012) Effects of cement or lime on Cd, Co, Cu, Ni, Pb, Sb and Zn mobility in field-contaminated and aged soils. Journal of hazardous materials 199: 119-127.</w:t>
      </w:r>
      <w:bookmarkEnd w:id="10"/>
    </w:p>
    <w:p w:rsidR="003713BA" w:rsidRPr="00C07068" w:rsidRDefault="003713BA" w:rsidP="003713BA">
      <w:pPr>
        <w:ind w:left="720" w:hanging="720"/>
        <w:rPr>
          <w:rFonts w:ascii="Times New Roman" w:hAnsi="Times New Roman" w:cs="Times New Roman"/>
          <w:noProof/>
          <w:sz w:val="20"/>
          <w:szCs w:val="24"/>
        </w:rPr>
      </w:pPr>
      <w:bookmarkStart w:id="11" w:name="_ENREF_17"/>
      <w:r w:rsidRPr="00C07068">
        <w:rPr>
          <w:rFonts w:ascii="Times New Roman" w:hAnsi="Times New Roman" w:cs="Times New Roman"/>
          <w:noProof/>
          <w:sz w:val="20"/>
          <w:szCs w:val="24"/>
        </w:rPr>
        <w:t>17. Ahmad M, Lee SS, Lim JE, Lee S-E, Cho JS, et al. (2014) Speciation and phytoavailability of lead and antimony in a small arms range soil amended with mussel shell, cow bone and biochar: EXAFS spectroscopy and chemical extractions. Chemosphere 95: 433-441.</w:t>
      </w:r>
      <w:bookmarkEnd w:id="11"/>
    </w:p>
    <w:p w:rsidR="003713BA" w:rsidRDefault="003713BA">
      <w:bookmarkStart w:id="12" w:name="_GoBack"/>
      <w:bookmarkEnd w:id="12"/>
    </w:p>
    <w:sectPr w:rsidR="00371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3BA" w:rsidRDefault="003713BA" w:rsidP="003713BA">
      <w:r>
        <w:separator/>
      </w:r>
    </w:p>
  </w:endnote>
  <w:endnote w:type="continuationSeparator" w:id="0">
    <w:p w:rsidR="003713BA" w:rsidRDefault="003713BA" w:rsidP="00371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3BA" w:rsidRDefault="003713BA" w:rsidP="003713BA">
      <w:r>
        <w:separator/>
      </w:r>
    </w:p>
  </w:footnote>
  <w:footnote w:type="continuationSeparator" w:id="0">
    <w:p w:rsidR="003713BA" w:rsidRDefault="003713BA" w:rsidP="00371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787"/>
    <w:rsid w:val="00230787"/>
    <w:rsid w:val="003713BA"/>
    <w:rsid w:val="00C8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3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3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3BA"/>
    <w:rPr>
      <w:sz w:val="18"/>
      <w:szCs w:val="18"/>
    </w:rPr>
  </w:style>
  <w:style w:type="table" w:styleId="a5">
    <w:name w:val="Table Grid"/>
    <w:basedOn w:val="a1"/>
    <w:uiPriority w:val="59"/>
    <w:rsid w:val="00371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3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3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3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3BA"/>
    <w:rPr>
      <w:sz w:val="18"/>
      <w:szCs w:val="18"/>
    </w:rPr>
  </w:style>
  <w:style w:type="table" w:styleId="a5">
    <w:name w:val="Table Grid"/>
    <w:basedOn w:val="a1"/>
    <w:uiPriority w:val="59"/>
    <w:rsid w:val="003713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luo</dc:creator>
  <cp:keywords/>
  <dc:description/>
  <cp:lastModifiedBy>bradyluo</cp:lastModifiedBy>
  <cp:revision>2</cp:revision>
  <dcterms:created xsi:type="dcterms:W3CDTF">2014-09-01T22:25:00Z</dcterms:created>
  <dcterms:modified xsi:type="dcterms:W3CDTF">2014-09-01T22:25:00Z</dcterms:modified>
</cp:coreProperties>
</file>